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Arial" w:hAnsi="Arial" w:eastAsia="宋体" w:cs="Arial"/>
          <w:b/>
          <w:b/>
          <w:bCs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Arial" w:ascii="Arial" w:hAnsi="Arial"/>
          <w:b/>
          <w:bCs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Supplementary Table 1 GeneCards m5C-related genes.</w:t>
      </w:r>
    </w:p>
    <w:tbl>
      <w:tblPr>
        <w:tblW w:w="883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4538"/>
        <w:gridCol w:w="1387"/>
        <w:gridCol w:w="1546"/>
      </w:tblGrid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evance score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/Sun RNA Methyltransferase 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3981781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BX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-Box Binding Protein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0340271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YREF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y/REF Export Facto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335561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 Nucleolar Protei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1569386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DF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 N6-Methyladenosine RNA Binding Protein F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3456163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/Sun RNA Methyltransferase 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677147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 Like RNA Binding Protein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973321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SOX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iescin Sulfhydryl Oxidase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5469751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 Methylcytosine Dioxygenase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2357702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R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gile X Messenger Ribonucleoprotein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7349033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Inhibitor 1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48082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CC Excision Repair 2, TFIIH Core Complex Helicase Subuni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48082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transferase 3, N6-Adenosine-Methyltransferase Complex Catalytic Subuni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48082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4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transferase 14, N6-Adenosine-Methyltransferase Subuni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48082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5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ty Acid Binding Protein 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31216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4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/Sun RNA Methyltransferase 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31216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5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/Sun RNA Methyltransferase 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71943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O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Ubiquitin Like Modifier 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63837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O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Ubiquitin Like Modifier 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63837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AD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A Domain Transcription Factor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2211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6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/Sun RNA Methyltransferase 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834495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P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1 Associated Transcriptional Regulato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80747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D4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-CpG Binding Domain 4, DNA Glycosylas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09109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rogen Recepto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M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Kinase M1/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ER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er 1, Ribonuclease III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ia Inducible Factor 1 Subunit Alph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 Methylcytosine Dioxygenase 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DMT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 Aspartic Acid Methyltransferase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3L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hydrouridine Synthase 3 Lik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417248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56399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C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khead Box C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56399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G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ine DNA Glycosylas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56399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2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 Methyltransferase 2 Homolog 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56399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BH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B Homolog 2, Alpha-Ketoglutarate Dependent Dioxygenas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56399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2B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 Methyltransferase 2 Homolog B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563997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Methyltransferase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A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Methyltransferase 3 Alph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B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Methyltransferase 3 Bet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l Like Receptor 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7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l Like Receptor 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8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l Like Receptor 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in Dependent Kinase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M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otide Reductase Regulatory Subunit M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H1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h E3 Ubiquitin Protein Ligase 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y Stimulating Factor 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4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Phosphofructo-2-Kinase/Fructose-2,6-Biphosphatase 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  <w:tr>
        <w:trPr>
          <w:trHeight w:val="280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C3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 Complex Subunit 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045549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4:16:02Z</dcterms:created>
  <dc:creator>13599</dc:creator>
  <dc:description/>
  <dc:language>en-US</dc:language>
  <cp:lastModifiedBy>小俗俗</cp:lastModifiedBy>
  <dcterms:modified xsi:type="dcterms:W3CDTF">2024-06-01T16:55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3FA9EBEA5147B69A83451B0F6266E8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